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D6C66" w14:textId="3CF2335A" w:rsidR="00D02809" w:rsidRPr="005F0A8F" w:rsidRDefault="00AA3BDC" w:rsidP="00985FD6">
      <w:pPr>
        <w:jc w:val="both"/>
        <w:rPr>
          <w:rFonts w:ascii="Times New Roman" w:hAnsi="Times New Roman" w:cs="Times New Roman"/>
          <w:b/>
          <w:color w:val="FF0000"/>
        </w:rPr>
      </w:pPr>
      <w:r w:rsidRPr="00AA3BDC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ACD2CE" wp14:editId="12B648A4">
                <wp:simplePos x="0" y="0"/>
                <wp:positionH relativeFrom="margin">
                  <wp:align>right</wp:align>
                </wp:positionH>
                <wp:positionV relativeFrom="paragraph">
                  <wp:posOffset>329899</wp:posOffset>
                </wp:positionV>
                <wp:extent cx="5977255" cy="6482080"/>
                <wp:effectExtent l="0" t="0" r="4445" b="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7255" cy="6482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8580" w:type="dxa"/>
                              <w:tblInd w:w="272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80"/>
                              <w:gridCol w:w="1780"/>
                              <w:gridCol w:w="1780"/>
                              <w:gridCol w:w="1780"/>
                              <w:gridCol w:w="1460"/>
                            </w:tblGrid>
                            <w:tr w:rsidR="00474C2C" w:rsidRPr="00AA3BDC" w14:paraId="255AB735" w14:textId="77777777" w:rsidTr="00AA3BDC">
                              <w:trPr>
                                <w:trHeight w:val="6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BFBFBF"/>
                                  <w:vAlign w:val="center"/>
                                  <w:hideMark/>
                                </w:tcPr>
                                <w:p w14:paraId="364F01B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iosynthetic Gene Cluster Type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BFBFBF"/>
                                  <w:vAlign w:val="center"/>
                                  <w:hideMark/>
                                </w:tcPr>
                                <w:p w14:paraId="1000BECB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CR Screening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BFBFBF"/>
                                  <w:vAlign w:val="center"/>
                                  <w:hideMark/>
                                </w:tcPr>
                                <w:p w14:paraId="07A41CE9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GS Screening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BFBFBF"/>
                                  <w:vAlign w:val="center"/>
                                  <w:hideMark/>
                                </w:tcPr>
                                <w:p w14:paraId="3DF5BBB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GS Screening Deduplicated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BFBFBF"/>
                                  <w:vAlign w:val="center"/>
                                  <w:hideMark/>
                                </w:tcPr>
                                <w:p w14:paraId="172FF1C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convoluted (%)</w:t>
                                  </w:r>
                                </w:p>
                              </w:tc>
                            </w:tr>
                            <w:tr w:rsidR="00474C2C" w:rsidRPr="00AA3BDC" w14:paraId="0843B0BE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333F4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ype I PKS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D0F442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B6A9AB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97D79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37A1B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3.3</w:t>
                                  </w:r>
                                </w:p>
                              </w:tc>
                            </w:tr>
                            <w:tr w:rsidR="00474C2C" w:rsidRPr="00AA3BDC" w14:paraId="49F81563" w14:textId="77777777" w:rsidTr="00AA3BDC">
                              <w:trPr>
                                <w:trHeight w:val="6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E0128A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ype I PKS-NRPS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33F45D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32863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54AA4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1530A5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6.0</w:t>
                                  </w:r>
                                </w:p>
                              </w:tc>
                            </w:tr>
                            <w:tr w:rsidR="00474C2C" w:rsidRPr="00AA3BDC" w14:paraId="2958B51E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5962F0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ype II PKS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356135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FDF2E29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FA90C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90A00B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0.9</w:t>
                                  </w:r>
                                </w:p>
                              </w:tc>
                            </w:tr>
                            <w:tr w:rsidR="00474C2C" w:rsidRPr="00AA3BDC" w14:paraId="548BB002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2901AF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ype III PKS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3282D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D2845D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2CD33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AF4F8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4.2</w:t>
                                  </w:r>
                                </w:p>
                              </w:tc>
                            </w:tr>
                            <w:tr w:rsidR="00474C2C" w:rsidRPr="00AA3BDC" w14:paraId="194F8BD4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EC2A20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ransatpk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18C89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D44730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BBB95B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C2A562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 w:rsidR="00474C2C" w:rsidRPr="00AA3BDC" w14:paraId="33FB3406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B3F4C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ther KS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C2F319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EF500B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2A39C2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F6C54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8.6</w:t>
                                  </w:r>
                                </w:p>
                              </w:tc>
                            </w:tr>
                            <w:tr w:rsidR="00474C2C" w:rsidRPr="00AA3BDC" w14:paraId="56D7A324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078DFD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PS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DF0B8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2C969F3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9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F23C15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EF7E34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.4</w:t>
                                  </w:r>
                                </w:p>
                              </w:tc>
                            </w:tr>
                            <w:tr w:rsidR="00474C2C" w:rsidRPr="00AA3BDC" w14:paraId="3D86B3CC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9A6F53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AD956D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4A3B02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C68F5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761815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0.0</w:t>
                                  </w:r>
                                </w:p>
                              </w:tc>
                            </w:tr>
                            <w:tr w:rsidR="00474C2C" w:rsidRPr="00AA3BDC" w14:paraId="05716B24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AC6E9A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erpene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1BED73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71370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582696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CD20D6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0.9</w:t>
                                  </w:r>
                                </w:p>
                              </w:tc>
                            </w:tr>
                            <w:tr w:rsidR="00474C2C" w:rsidRPr="00AA3BDC" w14:paraId="75E920CE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B27FCC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cteriocin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1A0B3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A2CB5B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43EFA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4D4F55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7.2</w:t>
                                  </w:r>
                                </w:p>
                              </w:tc>
                            </w:tr>
                            <w:tr w:rsidR="00474C2C" w:rsidRPr="00AA3BDC" w14:paraId="25D6E6E2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9C7022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rylpolyen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866E0B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385D7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672E7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6DA16F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7.1</w:t>
                                  </w:r>
                                </w:p>
                              </w:tc>
                            </w:tr>
                            <w:tr w:rsidR="00474C2C" w:rsidRPr="00AA3BDC" w14:paraId="234E57A9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64317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assopeptid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CB438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EA77F2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0859F3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6FB3B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3.6</w:t>
                                  </w:r>
                                </w:p>
                              </w:tc>
                            </w:tr>
                            <w:tr w:rsidR="00474C2C" w:rsidRPr="00AA3BDC" w14:paraId="1A14CA92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F85C29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antipeptid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87E12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D60A30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51859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7DD30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4.8</w:t>
                                  </w:r>
                                </w:p>
                              </w:tc>
                            </w:tr>
                            <w:tr w:rsidR="00474C2C" w:rsidRPr="00AA3BDC" w14:paraId="045E2823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AC0A99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serlacton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51F54F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0B6936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6D02285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C9235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4.1</w:t>
                                  </w:r>
                                </w:p>
                              </w:tc>
                            </w:tr>
                            <w:tr w:rsidR="00474C2C" w:rsidRPr="00AA3BDC" w14:paraId="65F52174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36848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sorcinol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8729A0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54BF43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3A228B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4BE09F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8.2</w:t>
                                  </w:r>
                                </w:p>
                              </w:tc>
                            </w:tr>
                            <w:tr w:rsidR="00474C2C" w:rsidRPr="00AA3BDC" w14:paraId="6D4B6537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115C59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hosphonate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D1089D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83D55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9C5035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BDE6C9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3.3</w:t>
                                  </w:r>
                                </w:p>
                              </w:tc>
                            </w:tr>
                            <w:tr w:rsidR="00474C2C" w:rsidRPr="00AA3BDC" w14:paraId="11A47DEF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76D1AB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dole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5639B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F08B2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17378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BA002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6.2</w:t>
                                  </w:r>
                                </w:p>
                              </w:tc>
                            </w:tr>
                            <w:tr w:rsidR="00474C2C" w:rsidRPr="00AA3BDC" w14:paraId="29D6FF80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80024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adderane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E4506F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EE88D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057E9F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D768A9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2.4</w:t>
                                  </w:r>
                                </w:p>
                              </w:tc>
                            </w:tr>
                            <w:tr w:rsidR="00474C2C" w:rsidRPr="00AA3BDC" w14:paraId="7F589043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149EC0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cyl </w:t>
                                  </w:r>
                                  <w:proofErr w:type="spellStart"/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minoacid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1B1002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41D18D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710EA3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F6DBB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0.0</w:t>
                                  </w:r>
                                </w:p>
                              </w:tc>
                            </w:tr>
                            <w:tr w:rsidR="00474C2C" w:rsidRPr="00AA3BDC" w14:paraId="3A311625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A359CC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utyrolactone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B8998A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E6FFFA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F6E02D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030DB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.0</w:t>
                                  </w:r>
                                </w:p>
                              </w:tc>
                            </w:tr>
                            <w:tr w:rsidR="00474C2C" w:rsidRPr="00AA3BDC" w14:paraId="453982DF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2B50ED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icroviridin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CC528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86513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E5AA5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C4428A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 w:rsidR="00474C2C" w:rsidRPr="00AA3BDC" w14:paraId="5F610B6A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5E7D9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iderophore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604651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A60FE6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BCB26A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15476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 w:rsidR="00474C2C" w:rsidRPr="00AA3BDC" w14:paraId="1C09E440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8FFC8E9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yanobactin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CB5F9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1F38F6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8D92130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DB16E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 w:rsidR="00474C2C" w:rsidRPr="00AA3BDC" w14:paraId="7EE67C3B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86204D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iopeptide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91F48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5EAE9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5DB97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A1E54D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 w:rsidR="00474C2C" w:rsidRPr="00AA3BDC" w14:paraId="5ABAD522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B38EBA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inaridi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B5483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9FA0F9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EF3F22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55E18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 w:rsidR="00474C2C" w:rsidRPr="00AA3BDC" w14:paraId="29621D9C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8F5D4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henazine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FB5F04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78E295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996EEE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41839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 w:rsidR="00474C2C" w:rsidRPr="00AA3BDC" w14:paraId="6024BB2F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16B6C6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ctoin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6EA03F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06745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A922B0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A49CEA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 w:rsidR="00474C2C" w:rsidRPr="00AA3BDC" w14:paraId="499BBEC1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2DF5C7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brid Pathways*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3ACF3A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2CA855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5428A91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4CA8D4D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 w:rsidR="00474C2C" w:rsidRPr="00AA3BDC" w14:paraId="55CEFEEF" w14:textId="77777777" w:rsidTr="00AA3BDC">
                              <w:trPr>
                                <w:trHeight w:val="300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F1CEA6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919CA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33B7AB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82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19DE69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1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7619F8" w14:textId="77777777" w:rsidR="00474C2C" w:rsidRPr="00AA3BDC" w:rsidRDefault="00474C2C" w:rsidP="00AA3BDC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3BD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7.5</w:t>
                                  </w:r>
                                </w:p>
                              </w:tc>
                            </w:tr>
                          </w:tbl>
                          <w:p w14:paraId="12FBC7F2" w14:textId="173FB9EA" w:rsidR="00474C2C" w:rsidRDefault="00474C2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ACD2C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9.45pt;margin-top:26pt;width:470.65pt;height:510.4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" stroked="f">
                <v:textbox>
                  <w:txbxContent>
                    <w:tbl>
                      <w:tblPr>
                        <w:tblW w:w="8580" w:type="dxa"/>
                        <w:tblInd w:w="272" w:type="dxa"/>
                        <w:tblLook w:val="04A0" w:firstRow="1" w:lastRow="0" w:firstColumn="1" w:lastColumn="0" w:noHBand="0" w:noVBand="1"/>
                      </w:tblPr>
                      <w:tblGrid>
                        <w:gridCol w:w="1780"/>
                        <w:gridCol w:w="1780"/>
                        <w:gridCol w:w="1780"/>
                        <w:gridCol w:w="1780"/>
                        <w:gridCol w:w="1460"/>
                      </w:tblGrid>
                      <w:tr w:rsidR="00474C2C" w:rsidRPr="00AA3BDC" w14:paraId="255AB735" w14:textId="77777777" w:rsidTr="00AA3BDC">
                        <w:trPr>
                          <w:trHeight w:val="600"/>
                        </w:trPr>
                        <w:tc>
                          <w:tcPr>
                            <w:tcW w:w="17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BFBFBF"/>
                            <w:vAlign w:val="center"/>
                            <w:hideMark/>
                          </w:tcPr>
                          <w:p w14:paraId="364F01B1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iosynthetic Gene Cluster Type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BFBFBF"/>
                            <w:vAlign w:val="center"/>
                            <w:hideMark/>
                          </w:tcPr>
                          <w:p w14:paraId="1000BECB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CR Screening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BFBFBF"/>
                            <w:vAlign w:val="center"/>
                            <w:hideMark/>
                          </w:tcPr>
                          <w:p w14:paraId="07A41CE9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GS Screening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BFBFBF"/>
                            <w:vAlign w:val="center"/>
                            <w:hideMark/>
                          </w:tcPr>
                          <w:p w14:paraId="3DF5BBBC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GS Screening Deduplicated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BFBFBF"/>
                            <w:vAlign w:val="center"/>
                            <w:hideMark/>
                          </w:tcPr>
                          <w:p w14:paraId="172FF1C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convoluted (%)</w:t>
                            </w:r>
                          </w:p>
                        </w:tc>
                      </w:tr>
                      <w:tr w:rsidR="00474C2C" w:rsidRPr="00AA3BDC" w14:paraId="0843B0BE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333F47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ype I PKS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D0F4428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B6A9AB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97D79E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37A1B8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3.3</w:t>
                            </w:r>
                          </w:p>
                        </w:tc>
                      </w:tr>
                      <w:tr w:rsidR="00474C2C" w:rsidRPr="00AA3BDC" w14:paraId="49F81563" w14:textId="77777777" w:rsidTr="00AA3BDC">
                        <w:trPr>
                          <w:trHeight w:val="6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E0128A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ype I PKS-NRPS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33F45D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32863E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54AA47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1530A5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6.0</w:t>
                            </w:r>
                          </w:p>
                        </w:tc>
                      </w:tr>
                      <w:tr w:rsidR="00474C2C" w:rsidRPr="00AA3BDC" w14:paraId="2958B51E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5962F0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ype II PKS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356135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FDF2E29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FA90C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90A00B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0.9</w:t>
                            </w:r>
                          </w:p>
                        </w:tc>
                      </w:tr>
                      <w:tr w:rsidR="00474C2C" w:rsidRPr="00AA3BDC" w14:paraId="548BB002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2901AF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ype III PKS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3282D8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D2845D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2CD33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AF4F8E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4.2</w:t>
                            </w:r>
                          </w:p>
                        </w:tc>
                      </w:tr>
                      <w:tr w:rsidR="00474C2C" w:rsidRPr="00AA3BDC" w14:paraId="194F8BD4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EC2A20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ransatpks</w:t>
                            </w:r>
                            <w:proofErr w:type="spellEnd"/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18C898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D44730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BBB95B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C2A562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 w:rsidR="00474C2C" w:rsidRPr="00AA3BDC" w14:paraId="33FB3406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B3F4CC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ther KS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C2F319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EF500BE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2A39C2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F6C548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8.6</w:t>
                            </w:r>
                          </w:p>
                        </w:tc>
                      </w:tr>
                      <w:tr w:rsidR="00474C2C" w:rsidRPr="00AA3BDC" w14:paraId="56D7A324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078DFD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RPS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DF0B8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2C969F3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09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F23C15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EF7E34C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8.4</w:t>
                            </w:r>
                          </w:p>
                        </w:tc>
                      </w:tr>
                      <w:tr w:rsidR="00474C2C" w:rsidRPr="00AA3BDC" w14:paraId="3D86B3CC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9A6F53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AD956D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4A3B02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C68F58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761815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0.0</w:t>
                            </w:r>
                          </w:p>
                        </w:tc>
                      </w:tr>
                      <w:tr w:rsidR="00474C2C" w:rsidRPr="00AA3BDC" w14:paraId="05716B24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AC6E9A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erpene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1BED73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713701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7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582696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CD20D6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0.9</w:t>
                            </w:r>
                          </w:p>
                        </w:tc>
                      </w:tr>
                      <w:tr w:rsidR="00474C2C" w:rsidRPr="00AA3BDC" w14:paraId="75E920CE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B27FCCC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acteriocin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1A0B3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A2CB5B7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43EFA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4D4F55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7.2</w:t>
                            </w:r>
                          </w:p>
                        </w:tc>
                      </w:tr>
                      <w:tr w:rsidR="00474C2C" w:rsidRPr="00AA3BDC" w14:paraId="25D6E6E2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9C7022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rylpolyene</w:t>
                            </w:r>
                            <w:proofErr w:type="spellEnd"/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866E0B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385D7C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672E71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6DA16F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7.1</w:t>
                            </w:r>
                          </w:p>
                        </w:tc>
                      </w:tr>
                      <w:tr w:rsidR="00474C2C" w:rsidRPr="00AA3BDC" w14:paraId="234E57A9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64317C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assopeptide</w:t>
                            </w:r>
                            <w:proofErr w:type="spellEnd"/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CB4387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EA77F2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0859F3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6FB3B7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3.6</w:t>
                            </w:r>
                          </w:p>
                        </w:tc>
                      </w:tr>
                      <w:tr w:rsidR="00474C2C" w:rsidRPr="00AA3BDC" w14:paraId="1A14CA92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F85C29E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antipeptide</w:t>
                            </w:r>
                            <w:proofErr w:type="spellEnd"/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87E12C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D60A30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518591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7DD301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4.8</w:t>
                            </w:r>
                          </w:p>
                        </w:tc>
                      </w:tr>
                      <w:tr w:rsidR="00474C2C" w:rsidRPr="00AA3BDC" w14:paraId="045E2823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AC0A99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serlactone</w:t>
                            </w:r>
                            <w:proofErr w:type="spellEnd"/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51F54F8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0B6936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6D02285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C9235C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4.1</w:t>
                            </w:r>
                          </w:p>
                        </w:tc>
                      </w:tr>
                      <w:tr w:rsidR="00474C2C" w:rsidRPr="00AA3BDC" w14:paraId="65F52174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368488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sorcinol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8729A0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54BF43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3A228B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4BE09F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8.2</w:t>
                            </w:r>
                          </w:p>
                        </w:tc>
                      </w:tr>
                      <w:tr w:rsidR="00474C2C" w:rsidRPr="00AA3BDC" w14:paraId="6D4B6537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115C59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hosphonate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D1089D1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83D558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9C5035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BDE6C9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3.3</w:t>
                            </w:r>
                          </w:p>
                        </w:tc>
                      </w:tr>
                      <w:tr w:rsidR="00474C2C" w:rsidRPr="00AA3BDC" w14:paraId="11A47DEF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76D1AB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dole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5639B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F08B28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173787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BA0027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6.2</w:t>
                            </w:r>
                          </w:p>
                        </w:tc>
                      </w:tr>
                      <w:tr w:rsidR="00474C2C" w:rsidRPr="00AA3BDC" w14:paraId="29D6FF80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800247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adderane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E4506F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EE88DE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057E9F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D768A9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2.4</w:t>
                            </w:r>
                          </w:p>
                        </w:tc>
                      </w:tr>
                      <w:tr w:rsidR="00474C2C" w:rsidRPr="00AA3BDC" w14:paraId="7F589043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149EC0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Acyl </w:t>
                            </w:r>
                            <w:proofErr w:type="spellStart"/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minoacids</w:t>
                            </w:r>
                            <w:proofErr w:type="spellEnd"/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1B1002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41D18D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710EA3C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F6DBBC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0.0</w:t>
                            </w:r>
                          </w:p>
                        </w:tc>
                      </w:tr>
                      <w:tr w:rsidR="00474C2C" w:rsidRPr="00AA3BDC" w14:paraId="3A311625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A359CC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utyrolactone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B8998A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E6FFFA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F6E02D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030DB1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5.0</w:t>
                            </w:r>
                          </w:p>
                        </w:tc>
                      </w:tr>
                      <w:tr w:rsidR="00474C2C" w:rsidRPr="00AA3BDC" w14:paraId="453982DF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2B50ED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icroviridin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CC528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865131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E5AA5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C4428A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 w:rsidR="00474C2C" w:rsidRPr="00AA3BDC" w14:paraId="5F610B6A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5E7D9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iderophore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6046511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A60FE6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BCB26A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154767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 w:rsidR="00474C2C" w:rsidRPr="00AA3BDC" w14:paraId="1C09E440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8FFC8E9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yanobactin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CB5F98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1F38F6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8D92130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DB16E4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 w:rsidR="00474C2C" w:rsidRPr="00AA3BDC" w14:paraId="7EE67C3B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86204D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iopeptide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91F487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5EAE9E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5DB97E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A1E54D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 w:rsidR="00474C2C" w:rsidRPr="00AA3BDC" w14:paraId="5ABAD522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B38EBA7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inaridin</w:t>
                            </w:r>
                            <w:proofErr w:type="spellEnd"/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B5483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9FA0F9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EF3F22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55E18E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 w:rsidR="00474C2C" w:rsidRPr="00AA3BDC" w14:paraId="29621D9C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8F5D4E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henazine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FB5F04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78E295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996EEE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418397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 w:rsidR="00474C2C" w:rsidRPr="00AA3BDC" w14:paraId="6024BB2F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16B6C6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ctoine</w:t>
                            </w:r>
                            <w:proofErr w:type="spellEnd"/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6EA03F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067451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A922B0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A49CEA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 w:rsidR="00474C2C" w:rsidRPr="00AA3BDC" w14:paraId="499BBEC1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2DF5C7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ybrid Pathways*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3ACF3A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2CA855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5428A91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4CA8D4D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 w:rsidR="00474C2C" w:rsidRPr="00AA3BDC" w14:paraId="55CEFEEF" w14:textId="77777777" w:rsidTr="00AA3BDC">
                        <w:trPr>
                          <w:trHeight w:val="300"/>
                        </w:trPr>
                        <w:tc>
                          <w:tcPr>
                            <w:tcW w:w="17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F1CEA6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919CA8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33B7AB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082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19DE69" w14:textId="77777777" w:rsidR="00474C2C" w:rsidRPr="00AA3BDC" w:rsidRDefault="00474C2C" w:rsidP="00AA3B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15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7619F8" w14:textId="77777777" w:rsidR="00474C2C" w:rsidRPr="00AA3BDC" w:rsidRDefault="00474C2C" w:rsidP="00AA3BDC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3B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7.5</w:t>
                            </w:r>
                          </w:p>
                        </w:tc>
                      </w:tr>
                    </w:tbl>
                    <w:p w14:paraId="12FBC7F2" w14:textId="173FB9EA" w:rsidR="00474C2C" w:rsidRDefault="00474C2C"/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D02809" w:rsidRPr="005F0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809"/>
    <w:rsid w:val="00053B9B"/>
    <w:rsid w:val="002322DD"/>
    <w:rsid w:val="002B6522"/>
    <w:rsid w:val="00473469"/>
    <w:rsid w:val="00474C2C"/>
    <w:rsid w:val="005F0A8F"/>
    <w:rsid w:val="00720D59"/>
    <w:rsid w:val="00734414"/>
    <w:rsid w:val="008401B1"/>
    <w:rsid w:val="00985FD6"/>
    <w:rsid w:val="009A35F6"/>
    <w:rsid w:val="009D5894"/>
    <w:rsid w:val="009F3E0D"/>
    <w:rsid w:val="00AA3BDC"/>
    <w:rsid w:val="00AE5B3F"/>
    <w:rsid w:val="00D02809"/>
    <w:rsid w:val="00D558DC"/>
    <w:rsid w:val="00E87804"/>
    <w:rsid w:val="00EB70CA"/>
    <w:rsid w:val="00EF0416"/>
    <w:rsid w:val="00F86AA7"/>
    <w:rsid w:val="00FD0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1770B"/>
  <w15:chartTrackingRefBased/>
  <w15:docId w15:val="{2B42836C-089F-4F81-BD80-7DD219976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80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3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B9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ne Pereira</dc:creator>
  <cp:keywords/>
  <dc:description/>
  <cp:lastModifiedBy>Alinne Pereira</cp:lastModifiedBy>
  <cp:revision>3</cp:revision>
  <cp:lastPrinted>2020-10-09T03:41:00Z</cp:lastPrinted>
  <dcterms:created xsi:type="dcterms:W3CDTF">2020-10-09T08:03:00Z</dcterms:created>
  <dcterms:modified xsi:type="dcterms:W3CDTF">2020-10-09T08:06:00Z</dcterms:modified>
</cp:coreProperties>
</file>